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2FAEF" w14:textId="77777777" w:rsidR="006B273A" w:rsidRDefault="006B273A" w:rsidP="004640E9">
      <w:pPr>
        <w:rPr>
          <w:rFonts w:cstheme="minorHAnsi"/>
          <w:b/>
          <w:bCs/>
          <w:color w:val="0D0D0D" w:themeColor="text1" w:themeTint="F2"/>
        </w:rPr>
      </w:pPr>
      <w:r w:rsidRPr="006B273A">
        <w:rPr>
          <w:rFonts w:cstheme="minorHAnsi"/>
          <w:b/>
          <w:bCs/>
          <w:color w:val="0D0D0D" w:themeColor="text1" w:themeTint="F2"/>
        </w:rPr>
        <w:t>Psychiatric disorders in childhood cancer survivors: a retrospective matched cohort study of inpatient hospitalisations and community-based mental health services utilisation in Western Australia</w:t>
      </w:r>
    </w:p>
    <w:p w14:paraId="782DC334" w14:textId="4B6A3513" w:rsidR="004640E9" w:rsidRPr="004640E9" w:rsidRDefault="00115BD7" w:rsidP="004640E9">
      <w:pPr>
        <w:rPr>
          <w:rFonts w:cstheme="minorHAnsi"/>
          <w:color w:val="0D0D0D" w:themeColor="text1" w:themeTint="F2"/>
          <w:vertAlign w:val="superscript"/>
        </w:rPr>
      </w:pPr>
      <w:r>
        <w:rPr>
          <w:rFonts w:cstheme="minorHAnsi"/>
          <w:b/>
          <w:bCs/>
          <w:color w:val="0D0D0D" w:themeColor="text1" w:themeTint="F2"/>
        </w:rPr>
        <w:br/>
      </w:r>
      <w:bookmarkStart w:id="0" w:name="_Hlk135729086"/>
      <w:r w:rsidR="004640E9" w:rsidRPr="004640E9">
        <w:rPr>
          <w:rFonts w:cstheme="minorHAnsi"/>
          <w:color w:val="0D0D0D" w:themeColor="text1" w:themeTint="F2"/>
        </w:rPr>
        <w:t>Tasnim Abdalla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1</w:t>
      </w:r>
      <w:r w:rsidR="004640E9" w:rsidRPr="004640E9">
        <w:rPr>
          <w:rFonts w:cstheme="minorHAnsi"/>
          <w:color w:val="0D0D0D" w:themeColor="text1" w:themeTint="F2"/>
        </w:rPr>
        <w:t>, David B. Preen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2</w:t>
      </w:r>
      <w:r w:rsidR="004640E9" w:rsidRPr="004640E9">
        <w:rPr>
          <w:rFonts w:cstheme="minorHAnsi"/>
          <w:color w:val="0D0D0D" w:themeColor="text1" w:themeTint="F2"/>
        </w:rPr>
        <w:t xml:space="preserve">, Jason </w:t>
      </w:r>
      <w:r w:rsidR="00074BD5">
        <w:rPr>
          <w:rFonts w:cstheme="minorHAnsi"/>
          <w:color w:val="0D0D0D" w:themeColor="text1" w:themeTint="F2"/>
        </w:rPr>
        <w:t xml:space="preserve">D. </w:t>
      </w:r>
      <w:r w:rsidR="004640E9" w:rsidRPr="004640E9">
        <w:rPr>
          <w:rFonts w:cstheme="minorHAnsi"/>
          <w:color w:val="0D0D0D" w:themeColor="text1" w:themeTint="F2"/>
        </w:rPr>
        <w:t>Pole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3*</w:t>
      </w:r>
      <w:r w:rsidR="004640E9" w:rsidRPr="004640E9">
        <w:rPr>
          <w:rFonts w:cstheme="minorHAnsi"/>
          <w:color w:val="0D0D0D" w:themeColor="text1" w:themeTint="F2"/>
        </w:rPr>
        <w:t>, Thomas Walwyn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4,5*</w:t>
      </w:r>
      <w:r w:rsidR="004640E9" w:rsidRPr="004640E9">
        <w:rPr>
          <w:rFonts w:cstheme="minorHAnsi"/>
          <w:color w:val="0D0D0D" w:themeColor="text1" w:themeTint="F2"/>
        </w:rPr>
        <w:t>, Max Bulsara</w:t>
      </w:r>
      <w:r w:rsidR="009C54D5" w:rsidRPr="00031C74">
        <w:rPr>
          <w:rFonts w:cstheme="minorHAnsi"/>
          <w:color w:val="0D0D0D" w:themeColor="text1" w:themeTint="F2"/>
          <w:spacing w:val="4"/>
          <w:vertAlign w:val="superscript"/>
        </w:rPr>
        <w:t>2</w:t>
      </w:r>
      <w:r w:rsidR="009C54D5">
        <w:rPr>
          <w:rFonts w:cstheme="minorHAnsi"/>
          <w:color w:val="0D0D0D" w:themeColor="text1" w:themeTint="F2"/>
          <w:spacing w:val="4"/>
          <w:vertAlign w:val="superscript"/>
        </w:rPr>
        <w:t>,6</w:t>
      </w:r>
      <w:r w:rsidR="004640E9" w:rsidRPr="004640E9">
        <w:rPr>
          <w:rFonts w:cstheme="minorHAnsi"/>
          <w:color w:val="0D0D0D" w:themeColor="text1" w:themeTint="F2"/>
        </w:rPr>
        <w:t>, Angela Ives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4</w:t>
      </w:r>
      <w:r w:rsidR="004640E9" w:rsidRPr="004640E9">
        <w:rPr>
          <w:rFonts w:cstheme="minorHAnsi"/>
          <w:color w:val="0D0D0D" w:themeColor="text1" w:themeTint="F2"/>
        </w:rPr>
        <w:t xml:space="preserve">, Catherine </w:t>
      </w:r>
      <w:r w:rsidR="00560A9E">
        <w:rPr>
          <w:rFonts w:cstheme="minorHAnsi"/>
          <w:color w:val="0D0D0D" w:themeColor="text1" w:themeTint="F2"/>
        </w:rPr>
        <w:t xml:space="preserve">S. </w:t>
      </w:r>
      <w:r w:rsidR="004640E9" w:rsidRPr="004640E9">
        <w:rPr>
          <w:rFonts w:cstheme="minorHAnsi"/>
          <w:color w:val="0D0D0D" w:themeColor="text1" w:themeTint="F2"/>
        </w:rPr>
        <w:t>Choong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4,7</w:t>
      </w:r>
      <w:r w:rsidR="004640E9" w:rsidRPr="004640E9">
        <w:rPr>
          <w:rFonts w:cstheme="minorHAnsi"/>
          <w:color w:val="0D0D0D" w:themeColor="text1" w:themeTint="F2"/>
        </w:rPr>
        <w:t xml:space="preserve">, Jeneva L. </w:t>
      </w:r>
      <w:bookmarkEnd w:id="0"/>
      <w:r w:rsidR="004640E9" w:rsidRPr="004640E9">
        <w:rPr>
          <w:rFonts w:cstheme="minorHAnsi"/>
          <w:color w:val="0D0D0D" w:themeColor="text1" w:themeTint="F2"/>
        </w:rPr>
        <w:t>Ohan</w:t>
      </w:r>
      <w:r w:rsidR="004640E9" w:rsidRPr="004640E9">
        <w:rPr>
          <w:rFonts w:cstheme="minorHAnsi"/>
          <w:color w:val="0D0D0D" w:themeColor="text1" w:themeTint="F2"/>
          <w:vertAlign w:val="superscript"/>
        </w:rPr>
        <w:t>8</w:t>
      </w:r>
    </w:p>
    <w:p w14:paraId="3735B2B8" w14:textId="47A7CF22" w:rsidR="00A16FBF" w:rsidRDefault="004640E9" w:rsidP="0023188C">
      <w:pPr>
        <w:spacing w:line="276" w:lineRule="auto"/>
        <w:rPr>
          <w:rFonts w:cstheme="minorHAnsi"/>
          <w:color w:val="0D0D0D" w:themeColor="text1" w:themeTint="F2"/>
        </w:rPr>
      </w:pP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1</w:t>
      </w:r>
      <w:r w:rsidRPr="004640E9">
        <w:rPr>
          <w:rFonts w:cstheme="minorHAnsi"/>
          <w:color w:val="0D0D0D" w:themeColor="text1" w:themeTint="F2"/>
        </w:rPr>
        <w:t xml:space="preserve">Faculty of Health and Medical Sciences, University of Western Australia 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2</w:t>
      </w:r>
      <w:r w:rsidRPr="004640E9">
        <w:rPr>
          <w:rFonts w:cstheme="minorHAnsi"/>
          <w:color w:val="0D0D0D" w:themeColor="text1" w:themeTint="F2"/>
        </w:rPr>
        <w:t xml:space="preserve">School of Population and Global Health, University of Western Australia 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3</w:t>
      </w:r>
      <w:r w:rsidRPr="004640E9">
        <w:rPr>
          <w:rFonts w:cstheme="minorHAnsi"/>
          <w:color w:val="0D0D0D" w:themeColor="text1" w:themeTint="F2"/>
        </w:rPr>
        <w:t xml:space="preserve">Centre for Health Services Research, The University of Queensland 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4</w:t>
      </w:r>
      <w:r w:rsidRPr="004640E9">
        <w:rPr>
          <w:rFonts w:cstheme="minorHAnsi"/>
          <w:color w:val="0D0D0D" w:themeColor="text1" w:themeTint="F2"/>
        </w:rPr>
        <w:t>Medical School, University of Western Australia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5</w:t>
      </w:r>
      <w:r w:rsidRPr="004640E9">
        <w:rPr>
          <w:rFonts w:cstheme="minorHAnsi"/>
          <w:color w:val="0D0D0D" w:themeColor="text1" w:themeTint="F2"/>
        </w:rPr>
        <w:t>Department of Paediatric and Adolescent Oncology and Hematology, Perth Children’s Hospital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6</w:t>
      </w:r>
      <w:r w:rsidRPr="004640E9">
        <w:rPr>
          <w:rFonts w:cstheme="minorHAnsi"/>
          <w:color w:val="0D0D0D" w:themeColor="text1" w:themeTint="F2"/>
        </w:rPr>
        <w:t xml:space="preserve">Institute for Health Research, The University of Notre Dame Australia 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7</w:t>
      </w:r>
      <w:r w:rsidRPr="004640E9">
        <w:rPr>
          <w:rFonts w:cstheme="minorHAnsi"/>
          <w:color w:val="0D0D0D" w:themeColor="text1" w:themeTint="F2"/>
        </w:rPr>
        <w:t>Department of Endocrinology, Perth Children’s Hospital</w:t>
      </w:r>
      <w:r w:rsidRPr="004640E9">
        <w:rPr>
          <w:rFonts w:cstheme="minorHAnsi"/>
          <w:color w:val="0D0D0D" w:themeColor="text1" w:themeTint="F2"/>
        </w:rPr>
        <w:br/>
      </w:r>
      <w:r w:rsidRPr="004640E9">
        <w:rPr>
          <w:rFonts w:cstheme="minorHAnsi"/>
          <w:color w:val="0D0D0D" w:themeColor="text1" w:themeTint="F2"/>
          <w:vertAlign w:val="superscript"/>
        </w:rPr>
        <w:t>8</w:t>
      </w:r>
      <w:r w:rsidRPr="004640E9">
        <w:rPr>
          <w:rFonts w:cstheme="minorHAnsi"/>
          <w:color w:val="0D0D0D" w:themeColor="text1" w:themeTint="F2"/>
        </w:rPr>
        <w:t xml:space="preserve">School of Psychological Science, University of Western Australia </w:t>
      </w:r>
    </w:p>
    <w:p w14:paraId="306A6DDF" w14:textId="77777777" w:rsidR="0023188C" w:rsidRPr="00A16FBF" w:rsidRDefault="0023188C" w:rsidP="0023188C">
      <w:pPr>
        <w:spacing w:line="276" w:lineRule="auto"/>
        <w:rPr>
          <w:rFonts w:cstheme="minorHAnsi"/>
          <w:color w:val="0D0D0D" w:themeColor="text1" w:themeTint="F2"/>
        </w:rPr>
      </w:pPr>
    </w:p>
    <w:p w14:paraId="42B23F24" w14:textId="77777777" w:rsidR="0023188C" w:rsidRDefault="00A16FBF" w:rsidP="00A16FBF">
      <w:pPr>
        <w:rPr>
          <w:rFonts w:cstheme="minorHAnsi"/>
          <w:color w:val="0D0D0D" w:themeColor="text1" w:themeTint="F2"/>
        </w:rPr>
      </w:pPr>
      <w:r w:rsidRPr="00A16FBF">
        <w:rPr>
          <w:rFonts w:cstheme="minorHAnsi"/>
          <w:color w:val="0D0D0D" w:themeColor="text1" w:themeTint="F2"/>
        </w:rPr>
        <w:t>*These authors contributed equally</w:t>
      </w:r>
      <w:r w:rsidR="00E34CF8">
        <w:rPr>
          <w:rFonts w:cstheme="minorHAnsi"/>
          <w:color w:val="0D0D0D" w:themeColor="text1" w:themeTint="F2"/>
        </w:rPr>
        <w:br/>
      </w:r>
    </w:p>
    <w:p w14:paraId="6073A16E" w14:textId="7E05E1BE" w:rsidR="00833A55" w:rsidRPr="00E34CF8" w:rsidRDefault="00E34CF8" w:rsidP="00A16FBF">
      <w:pPr>
        <w:rPr>
          <w:rFonts w:cstheme="minorHAnsi"/>
          <w:color w:val="0D0D0D" w:themeColor="text1" w:themeTint="F2"/>
        </w:rPr>
      </w:pPr>
      <w:r>
        <w:rPr>
          <w:rFonts w:cstheme="minorHAnsi"/>
          <w:color w:val="0D0D0D" w:themeColor="text1" w:themeTint="F2"/>
        </w:rPr>
        <w:br/>
      </w:r>
      <w:r w:rsidR="00833A55" w:rsidRPr="0051605F">
        <w:rPr>
          <w:b/>
          <w:bCs/>
          <w:u w:val="single"/>
        </w:rPr>
        <w:t xml:space="preserve">Supplementary Materials </w:t>
      </w:r>
    </w:p>
    <w:p w14:paraId="7C30DD5B" w14:textId="75E6753F" w:rsidR="006E63DE" w:rsidRDefault="0059023C">
      <w:pPr>
        <w:sectPr w:rsidR="006E63DE" w:rsidSect="00AA0FD4">
          <w:footerReference w:type="default" r:id="rId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460E54">
        <w:rPr>
          <w:b/>
          <w:bCs/>
        </w:rPr>
        <w:t xml:space="preserve">Supplementary </w:t>
      </w:r>
      <w:r w:rsidR="00DE04AB" w:rsidRPr="00460E54">
        <w:rPr>
          <w:b/>
          <w:bCs/>
        </w:rPr>
        <w:t>Figure 1</w:t>
      </w:r>
      <w:r w:rsidR="00DE04AB" w:rsidRPr="00E96AC0">
        <w:t xml:space="preserve">. </w:t>
      </w:r>
      <w:r w:rsidR="00E96AC0" w:rsidRPr="00E96AC0">
        <w:t>Data flow chart showing the selection of 5-years childhood cancer survivors and their matched controls</w:t>
      </w:r>
      <w:r w:rsidR="005713E5">
        <w:br/>
      </w:r>
      <w:r w:rsidR="005713E5">
        <w:br/>
      </w:r>
      <w:r w:rsidRPr="00460E54">
        <w:rPr>
          <w:b/>
          <w:bCs/>
        </w:rPr>
        <w:t xml:space="preserve">Supplementary </w:t>
      </w:r>
      <w:r w:rsidR="00833A55" w:rsidRPr="00460E54">
        <w:rPr>
          <w:b/>
          <w:bCs/>
        </w:rPr>
        <w:t>Table 1</w:t>
      </w:r>
      <w:r w:rsidR="0051605F" w:rsidRPr="00E96AC0">
        <w:t>. Major diagnostic groups of mental disorders based on the International Classification of Diseases (ICD), 9th (Clinical modification) and 10th (Australian Modification) revisions</w:t>
      </w:r>
      <w:r w:rsidR="005713E5">
        <w:br/>
      </w:r>
      <w:r w:rsidR="006E63DE">
        <w:br/>
      </w:r>
      <w:r w:rsidR="006E63DE" w:rsidRPr="00BD6308">
        <w:rPr>
          <w:rFonts w:cstheme="minorHAnsi"/>
          <w:b/>
          <w:bCs/>
        </w:rPr>
        <w:t xml:space="preserve">Probabilistic matching method: Western Australia Data Linkage Branch </w:t>
      </w:r>
      <w:r w:rsidR="006E63DE">
        <w:br/>
      </w:r>
      <w:r w:rsidR="006E63DE">
        <w:br/>
      </w:r>
      <w:r w:rsidR="006E63DE">
        <w:rPr>
          <w:rFonts w:ascii="Calibri" w:hAnsi="Calibri" w:cs="Calibri"/>
          <w:b/>
          <w:bCs/>
          <w:color w:val="000000"/>
        </w:rPr>
        <w:t xml:space="preserve">Supplementary Table 2. </w:t>
      </w:r>
      <w:r w:rsidR="006E63DE">
        <w:rPr>
          <w:rFonts w:ascii="Calibri" w:hAnsi="Calibri" w:cs="Calibri"/>
          <w:color w:val="000000"/>
        </w:rPr>
        <w:t>The most common causes of contact with community-based mental healthcare services in survivors and their matched controls, Western Australia, 1987-2019</w:t>
      </w:r>
    </w:p>
    <w:p w14:paraId="478FFC1B" w14:textId="184A949A" w:rsidR="003D37A5" w:rsidRDefault="00D76C2D" w:rsidP="00786A53">
      <w:pPr>
        <w:ind w:left="851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83D4F8" wp14:editId="63BFF192">
                <wp:simplePos x="0" y="0"/>
                <wp:positionH relativeFrom="column">
                  <wp:posOffset>718185</wp:posOffset>
                </wp:positionH>
                <wp:positionV relativeFrom="paragraph">
                  <wp:posOffset>5833110</wp:posOffset>
                </wp:positionV>
                <wp:extent cx="7815580" cy="5715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5580" cy="571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63D7C3" w14:textId="53D6B4C5" w:rsidR="00833A55" w:rsidRPr="00D76C2D" w:rsidRDefault="00616D4E" w:rsidP="00D76C2D">
                            <w:pPr>
                              <w:spacing w:line="276" w:lineRule="auto"/>
                              <w:ind w:right="-1189"/>
                              <w:rPr>
                                <w:sz w:val="21"/>
                                <w:szCs w:val="21"/>
                              </w:rPr>
                            </w:pPr>
                            <w:r w:rsidRPr="002B72C3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Supplementary </w:t>
                            </w:r>
                            <w:r w:rsidR="00DE04AB" w:rsidRPr="002B72C3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Figure 1.</w:t>
                            </w:r>
                            <w:r w:rsidR="00DE04AB" w:rsidRPr="002B72C3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833A55" w:rsidRPr="002B72C3">
                              <w:rPr>
                                <w:sz w:val="21"/>
                                <w:szCs w:val="21"/>
                              </w:rPr>
                              <w:t>Data flow</w:t>
                            </w:r>
                            <w:r w:rsidR="00DE04AB" w:rsidRPr="002B72C3">
                              <w:rPr>
                                <w:sz w:val="21"/>
                                <w:szCs w:val="21"/>
                              </w:rPr>
                              <w:t xml:space="preserve"> c</w:t>
                            </w:r>
                            <w:r w:rsidR="00833A55" w:rsidRPr="002B72C3">
                              <w:rPr>
                                <w:sz w:val="21"/>
                                <w:szCs w:val="21"/>
                              </w:rPr>
                              <w:t xml:space="preserve">hart </w:t>
                            </w:r>
                            <w:r w:rsidR="00FD1E43" w:rsidRPr="002B72C3">
                              <w:rPr>
                                <w:sz w:val="21"/>
                                <w:szCs w:val="21"/>
                              </w:rPr>
                              <w:t>showing the selection of 5-years childhood cancer survivors and</w:t>
                            </w:r>
                            <w:r w:rsidR="0051605F" w:rsidRPr="002B72C3">
                              <w:rPr>
                                <w:sz w:val="21"/>
                                <w:szCs w:val="21"/>
                              </w:rPr>
                              <w:t xml:space="preserve"> their</w:t>
                            </w:r>
                            <w:r w:rsidR="00FD1E43" w:rsidRPr="002B72C3">
                              <w:rPr>
                                <w:sz w:val="21"/>
                                <w:szCs w:val="21"/>
                              </w:rPr>
                              <w:t xml:space="preserve"> matched </w:t>
                            </w:r>
                            <w:r w:rsidRPr="002B72C3">
                              <w:rPr>
                                <w:sz w:val="21"/>
                                <w:szCs w:val="21"/>
                              </w:rPr>
                              <w:t>controls.</w:t>
                            </w:r>
                            <w:r w:rsidR="00FD1E43" w:rsidRPr="002B72C3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786A53" w:rsidRPr="002B72C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vertAlign w:val="superscript"/>
                              </w:rPr>
                              <w:t>§</w:t>
                            </w:r>
                            <w:r w:rsidR="00786A53" w:rsidRPr="002B72C3">
                              <w:rPr>
                                <w:sz w:val="21"/>
                                <w:szCs w:val="21"/>
                              </w:rPr>
                              <w:t xml:space="preserve">The dataset used mainly to retrieve cases of Langerhans Cell Histiocytosi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83D4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6.55pt;margin-top:459.3pt;width:615.4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" filled="f" stroked="f" strokeweight=".5pt">
                <v:textbox>
                  <w:txbxContent>
                    <w:p w14:paraId="6F63D7C3" w14:textId="53D6B4C5" w:rsidR="00833A55" w:rsidRPr="00D76C2D" w:rsidRDefault="00616D4E" w:rsidP="00D76C2D">
                      <w:pPr>
                        <w:spacing w:line="276" w:lineRule="auto"/>
                        <w:ind w:right="-1189"/>
                        <w:rPr>
                          <w:sz w:val="21"/>
                          <w:szCs w:val="21"/>
                        </w:rPr>
                      </w:pPr>
                      <w:r w:rsidRPr="002B72C3">
                        <w:rPr>
                          <w:b/>
                          <w:bCs/>
                          <w:sz w:val="21"/>
                          <w:szCs w:val="21"/>
                        </w:rPr>
                        <w:t xml:space="preserve">Supplementary </w:t>
                      </w:r>
                      <w:r w:rsidR="00DE04AB" w:rsidRPr="002B72C3">
                        <w:rPr>
                          <w:b/>
                          <w:bCs/>
                          <w:sz w:val="21"/>
                          <w:szCs w:val="21"/>
                        </w:rPr>
                        <w:t>Figure 1.</w:t>
                      </w:r>
                      <w:r w:rsidR="00DE04AB" w:rsidRPr="002B72C3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="00833A55" w:rsidRPr="002B72C3">
                        <w:rPr>
                          <w:sz w:val="21"/>
                          <w:szCs w:val="21"/>
                        </w:rPr>
                        <w:t>Data flow</w:t>
                      </w:r>
                      <w:r w:rsidR="00DE04AB" w:rsidRPr="002B72C3">
                        <w:rPr>
                          <w:sz w:val="21"/>
                          <w:szCs w:val="21"/>
                        </w:rPr>
                        <w:t xml:space="preserve"> c</w:t>
                      </w:r>
                      <w:r w:rsidR="00833A55" w:rsidRPr="002B72C3">
                        <w:rPr>
                          <w:sz w:val="21"/>
                          <w:szCs w:val="21"/>
                        </w:rPr>
                        <w:t xml:space="preserve">hart </w:t>
                      </w:r>
                      <w:r w:rsidR="00FD1E43" w:rsidRPr="002B72C3">
                        <w:rPr>
                          <w:sz w:val="21"/>
                          <w:szCs w:val="21"/>
                        </w:rPr>
                        <w:t>showing the selection of 5-years childhood cancer survivors and</w:t>
                      </w:r>
                      <w:r w:rsidR="0051605F" w:rsidRPr="002B72C3">
                        <w:rPr>
                          <w:sz w:val="21"/>
                          <w:szCs w:val="21"/>
                        </w:rPr>
                        <w:t xml:space="preserve"> their</w:t>
                      </w:r>
                      <w:r w:rsidR="00FD1E43" w:rsidRPr="002B72C3">
                        <w:rPr>
                          <w:sz w:val="21"/>
                          <w:szCs w:val="21"/>
                        </w:rPr>
                        <w:t xml:space="preserve"> matched </w:t>
                      </w:r>
                      <w:r w:rsidRPr="002B72C3">
                        <w:rPr>
                          <w:sz w:val="21"/>
                          <w:szCs w:val="21"/>
                        </w:rPr>
                        <w:t>controls.</w:t>
                      </w:r>
                      <w:r w:rsidR="00FD1E43" w:rsidRPr="002B72C3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="00786A53" w:rsidRPr="002B72C3">
                        <w:rPr>
                          <w:rFonts w:ascii="Times New Roman" w:hAnsi="Times New Roman" w:cs="Times New Roman"/>
                          <w:sz w:val="21"/>
                          <w:szCs w:val="21"/>
                          <w:vertAlign w:val="superscript"/>
                        </w:rPr>
                        <w:t>§</w:t>
                      </w:r>
                      <w:r w:rsidR="00786A53" w:rsidRPr="002B72C3">
                        <w:rPr>
                          <w:sz w:val="21"/>
                          <w:szCs w:val="21"/>
                        </w:rPr>
                        <w:t xml:space="preserve">The dataset used mainly to retrieve cases of Langerhans Cell Histiocytosis. </w:t>
                      </w:r>
                    </w:p>
                  </w:txbxContent>
                </v:textbox>
              </v:shape>
            </w:pict>
          </mc:Fallback>
        </mc:AlternateContent>
      </w:r>
      <w:r w:rsidR="00BC7AC0" w:rsidRPr="00BC7AC0">
        <w:rPr>
          <w:noProof/>
        </w:rPr>
        <w:drawing>
          <wp:inline distT="0" distB="0" distL="0" distR="0" wp14:anchorId="6A0CDB5E" wp14:editId="228EB117">
            <wp:extent cx="7997012" cy="5796000"/>
            <wp:effectExtent l="0" t="0" r="4445" b="0"/>
            <wp:docPr id="776757638" name="Picture 1" descr="A diagram of a medical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757638" name="Picture 1" descr="A diagram of a medical procedur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97012" cy="57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8EF08" w14:textId="654F84D8" w:rsidR="003D37A5" w:rsidRDefault="003D37A5">
      <w:pPr>
        <w:sectPr w:rsidR="003D37A5" w:rsidSect="003D37A5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28531A67" w14:textId="36B07959" w:rsidR="00FD7AA2" w:rsidRPr="00FD7AA2" w:rsidRDefault="00AD5BB8" w:rsidP="00617EA5">
      <w:pPr>
        <w:ind w:right="-143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D7AA2" w:rsidRPr="00FD7AA2">
        <w:rPr>
          <w:b/>
          <w:bCs/>
        </w:rPr>
        <w:t xml:space="preserve">Table 1. </w:t>
      </w:r>
      <w:r w:rsidR="00FD7AA2" w:rsidRPr="00C219C9">
        <w:t xml:space="preserve">Major diagnostic groups of mental disorders based on the International Classification of Diseases (ICD), 9th (Clinical </w:t>
      </w:r>
      <w:r w:rsidR="004C484C" w:rsidRPr="00C219C9">
        <w:t>M</w:t>
      </w:r>
      <w:r w:rsidR="00FD7AA2" w:rsidRPr="00C219C9">
        <w:t xml:space="preserve">odification) and 10th (Australian </w:t>
      </w:r>
      <w:r w:rsidR="004C484C" w:rsidRPr="00C219C9">
        <w:t>M</w:t>
      </w:r>
      <w:r w:rsidR="00FD7AA2" w:rsidRPr="00C219C9">
        <w:t>odification) revisions</w:t>
      </w:r>
    </w:p>
    <w:tbl>
      <w:tblPr>
        <w:tblStyle w:val="TableGrid"/>
        <w:tblW w:w="9723" w:type="dxa"/>
        <w:tblLook w:val="04A0" w:firstRow="1" w:lastRow="0" w:firstColumn="1" w:lastColumn="0" w:noHBand="0" w:noVBand="1"/>
      </w:tblPr>
      <w:tblGrid>
        <w:gridCol w:w="3803"/>
        <w:gridCol w:w="2960"/>
        <w:gridCol w:w="2960"/>
      </w:tblGrid>
      <w:tr w:rsidR="00FD7AA2" w14:paraId="3AE67B62" w14:textId="7A6E5FD6" w:rsidTr="00E37EF5">
        <w:trPr>
          <w:trHeight w:val="382"/>
        </w:trPr>
        <w:tc>
          <w:tcPr>
            <w:tcW w:w="3803" w:type="dxa"/>
          </w:tcPr>
          <w:p w14:paraId="26B84985" w14:textId="520CCF7B" w:rsidR="00FD7AA2" w:rsidRPr="00FD7AA2" w:rsidRDefault="00FD7AA2" w:rsidP="00E37EF5">
            <w:pPr>
              <w:rPr>
                <w:b/>
                <w:bCs/>
              </w:rPr>
            </w:pPr>
            <w:r w:rsidRPr="00FD7AA2">
              <w:rPr>
                <w:b/>
                <w:bCs/>
              </w:rPr>
              <w:t>Diagnostic Category</w:t>
            </w:r>
          </w:p>
        </w:tc>
        <w:tc>
          <w:tcPr>
            <w:tcW w:w="2960" w:type="dxa"/>
          </w:tcPr>
          <w:p w14:paraId="06E93016" w14:textId="1D28D8A1" w:rsidR="00FD7AA2" w:rsidRPr="00FD7AA2" w:rsidRDefault="00FD7AA2" w:rsidP="00E37EF5">
            <w:pPr>
              <w:rPr>
                <w:b/>
                <w:bCs/>
              </w:rPr>
            </w:pPr>
            <w:r w:rsidRPr="00FD7AA2">
              <w:rPr>
                <w:b/>
                <w:bCs/>
              </w:rPr>
              <w:t>ICD-9-CM</w:t>
            </w:r>
          </w:p>
        </w:tc>
        <w:tc>
          <w:tcPr>
            <w:tcW w:w="2960" w:type="dxa"/>
          </w:tcPr>
          <w:p w14:paraId="775F8F06" w14:textId="50808437" w:rsidR="00FD7AA2" w:rsidRPr="00FD7AA2" w:rsidRDefault="00FD7AA2" w:rsidP="00E37EF5">
            <w:pPr>
              <w:rPr>
                <w:b/>
                <w:bCs/>
              </w:rPr>
            </w:pPr>
            <w:r w:rsidRPr="00FD7AA2">
              <w:rPr>
                <w:b/>
                <w:bCs/>
              </w:rPr>
              <w:t>ICD-10-AM</w:t>
            </w:r>
          </w:p>
        </w:tc>
      </w:tr>
      <w:tr w:rsidR="00FD7AA2" w14:paraId="1010F930" w14:textId="27FEC3CE" w:rsidTr="00FD7AA2">
        <w:trPr>
          <w:trHeight w:val="324"/>
        </w:trPr>
        <w:tc>
          <w:tcPr>
            <w:tcW w:w="3803" w:type="dxa"/>
          </w:tcPr>
          <w:p w14:paraId="37182BB4" w14:textId="2F3770FB" w:rsidR="00FD7AA2" w:rsidRDefault="00FF3F76">
            <w:r>
              <w:t>Psychotic disorders (Organic psychosis and schizophrenia)</w:t>
            </w:r>
          </w:p>
        </w:tc>
        <w:tc>
          <w:tcPr>
            <w:tcW w:w="2960" w:type="dxa"/>
          </w:tcPr>
          <w:p w14:paraId="56AC5234" w14:textId="43202B1C" w:rsidR="00FD7AA2" w:rsidRDefault="00FF3F76">
            <w:r>
              <w:t>290.9, 291 (except 291.2), 292-29</w:t>
            </w:r>
            <w:r w:rsidR="00275469">
              <w:t xml:space="preserve">4 </w:t>
            </w:r>
            <w:r>
              <w:t>(except 2</w:t>
            </w:r>
            <w:r w:rsidR="00047CAF">
              <w:t>94.1</w:t>
            </w:r>
            <w:r>
              <w:t xml:space="preserve">) </w:t>
            </w:r>
          </w:p>
          <w:p w14:paraId="7D8ABCD9" w14:textId="15CEF0C8" w:rsidR="00FF3F76" w:rsidRDefault="00851450">
            <w:r>
              <w:t>295, 297, 298</w:t>
            </w:r>
          </w:p>
          <w:p w14:paraId="35516EB6" w14:textId="48754A33" w:rsidR="00FF3F76" w:rsidRDefault="00FF3F76"/>
        </w:tc>
        <w:tc>
          <w:tcPr>
            <w:tcW w:w="2960" w:type="dxa"/>
          </w:tcPr>
          <w:p w14:paraId="4693CCB6" w14:textId="77777777" w:rsidR="00FD7AA2" w:rsidRDefault="00FF3F76">
            <w:r>
              <w:t>F06.0-F06.3</w:t>
            </w:r>
          </w:p>
          <w:p w14:paraId="73AA7B97" w14:textId="15C1487F" w:rsidR="00851450" w:rsidRDefault="00851450">
            <w:r>
              <w:t xml:space="preserve">F20 (except F20.4), F21-F25, F28-F29 </w:t>
            </w:r>
          </w:p>
        </w:tc>
      </w:tr>
      <w:tr w:rsidR="00FD7AA2" w14:paraId="2220C39A" w14:textId="6E54542D" w:rsidTr="007879DB">
        <w:trPr>
          <w:trHeight w:val="316"/>
        </w:trPr>
        <w:tc>
          <w:tcPr>
            <w:tcW w:w="3803" w:type="dxa"/>
            <w:shd w:val="clear" w:color="auto" w:fill="auto"/>
          </w:tcPr>
          <w:p w14:paraId="22614F75" w14:textId="77777777" w:rsidR="00FD7AA2" w:rsidRDefault="00027867">
            <w:r w:rsidRPr="007879DB">
              <w:t xml:space="preserve">Mood/affective disorders </w:t>
            </w:r>
            <w:r w:rsidR="00772C43" w:rsidRPr="007879DB">
              <w:t>(includes unipolar &amp; bipolar, with/without psychotic symptoms)</w:t>
            </w:r>
          </w:p>
          <w:p w14:paraId="76345B55" w14:textId="5F4711FC" w:rsidR="001C3E35" w:rsidRPr="007879DB" w:rsidRDefault="001C3E35"/>
        </w:tc>
        <w:tc>
          <w:tcPr>
            <w:tcW w:w="2960" w:type="dxa"/>
            <w:shd w:val="clear" w:color="auto" w:fill="auto"/>
          </w:tcPr>
          <w:p w14:paraId="51A0D539" w14:textId="13B06E72" w:rsidR="00FD7AA2" w:rsidRPr="007879DB" w:rsidRDefault="00772C43">
            <w:r w:rsidRPr="007879DB">
              <w:t>296</w:t>
            </w:r>
          </w:p>
        </w:tc>
        <w:tc>
          <w:tcPr>
            <w:tcW w:w="2960" w:type="dxa"/>
            <w:shd w:val="clear" w:color="auto" w:fill="auto"/>
          </w:tcPr>
          <w:p w14:paraId="342E3A29" w14:textId="58886201" w:rsidR="00FD7AA2" w:rsidRPr="007879DB" w:rsidRDefault="00772C43">
            <w:r w:rsidRPr="007879DB">
              <w:t xml:space="preserve">F30-F34, F38-F39 </w:t>
            </w:r>
          </w:p>
        </w:tc>
      </w:tr>
      <w:tr w:rsidR="00FD7AA2" w14:paraId="27CA5210" w14:textId="6C79FB74" w:rsidTr="00FD7AA2">
        <w:trPr>
          <w:trHeight w:val="324"/>
        </w:trPr>
        <w:tc>
          <w:tcPr>
            <w:tcW w:w="3803" w:type="dxa"/>
          </w:tcPr>
          <w:p w14:paraId="108E9755" w14:textId="6DDDE3ED" w:rsidR="007B66BD" w:rsidRDefault="007B66BD" w:rsidP="007B66BD">
            <w:r>
              <w:t xml:space="preserve">Anxiety, obsessive compulsive disorder and dissociative disorders. </w:t>
            </w:r>
          </w:p>
          <w:p w14:paraId="5DFCA0E4" w14:textId="4950602F" w:rsidR="00FD7AA2" w:rsidRDefault="007B66BD" w:rsidP="007B66BD">
            <w:r>
              <w:t>depression not classified elsewhere.</w:t>
            </w:r>
          </w:p>
        </w:tc>
        <w:tc>
          <w:tcPr>
            <w:tcW w:w="2960" w:type="dxa"/>
          </w:tcPr>
          <w:p w14:paraId="3FB542A4" w14:textId="43464C52" w:rsidR="00FD7AA2" w:rsidRDefault="007B66BD">
            <w:r>
              <w:t xml:space="preserve">300, 311 </w:t>
            </w:r>
          </w:p>
        </w:tc>
        <w:tc>
          <w:tcPr>
            <w:tcW w:w="2960" w:type="dxa"/>
          </w:tcPr>
          <w:p w14:paraId="3BB201F0" w14:textId="77777777" w:rsidR="00FD7AA2" w:rsidRDefault="007B66BD">
            <w:r>
              <w:t xml:space="preserve">F32.0, F32.9, F33.0, F33.3, F34.1, F40-F42, F44, F45.0, F45.1-F45.2, F48 (except F48.0), F63.3, F68.0, F20.4 </w:t>
            </w:r>
          </w:p>
          <w:p w14:paraId="1EB072B3" w14:textId="3EC0C1B6" w:rsidR="001C3E35" w:rsidRDefault="001C3E35"/>
        </w:tc>
      </w:tr>
      <w:tr w:rsidR="00FD7AA2" w14:paraId="53288EE7" w14:textId="722D03AF" w:rsidTr="00FD7AA2">
        <w:trPr>
          <w:trHeight w:val="316"/>
        </w:trPr>
        <w:tc>
          <w:tcPr>
            <w:tcW w:w="3803" w:type="dxa"/>
          </w:tcPr>
          <w:p w14:paraId="43389540" w14:textId="77777777" w:rsidR="00FD7AA2" w:rsidRDefault="007B66BD">
            <w:r w:rsidRPr="007B66BD">
              <w:t>Stress related disorders (incl. short and long-term disorders).</w:t>
            </w:r>
          </w:p>
          <w:p w14:paraId="17BB0A67" w14:textId="4907EA42" w:rsidR="001C3E35" w:rsidRDefault="001C3E35"/>
        </w:tc>
        <w:tc>
          <w:tcPr>
            <w:tcW w:w="2960" w:type="dxa"/>
          </w:tcPr>
          <w:p w14:paraId="7D8ADC0B" w14:textId="5359AFC2" w:rsidR="00FD7AA2" w:rsidRDefault="007B66BD">
            <w:r>
              <w:t xml:space="preserve">308, 309 </w:t>
            </w:r>
          </w:p>
        </w:tc>
        <w:tc>
          <w:tcPr>
            <w:tcW w:w="2960" w:type="dxa"/>
          </w:tcPr>
          <w:p w14:paraId="43F3356E" w14:textId="4CA0834D" w:rsidR="00FD7AA2" w:rsidRDefault="00093E52">
            <w:r>
              <w:t>F43, F93.0, F94.0</w:t>
            </w:r>
          </w:p>
        </w:tc>
      </w:tr>
      <w:tr w:rsidR="00495C5D" w14:paraId="667DAC3E" w14:textId="77777777" w:rsidTr="00FD7AA2">
        <w:trPr>
          <w:trHeight w:val="316"/>
        </w:trPr>
        <w:tc>
          <w:tcPr>
            <w:tcW w:w="3803" w:type="dxa"/>
          </w:tcPr>
          <w:p w14:paraId="7E8B181C" w14:textId="77777777" w:rsidR="00495C5D" w:rsidRDefault="00495C5D" w:rsidP="00495C5D">
            <w:r w:rsidRPr="0014498C">
              <w:t xml:space="preserve">Substance-abuse (psychoactive and non-dependence) disorders  </w:t>
            </w:r>
          </w:p>
          <w:p w14:paraId="3435207F" w14:textId="612266A6" w:rsidR="001C3E35" w:rsidRPr="007B66BD" w:rsidRDefault="001C3E35" w:rsidP="00495C5D"/>
        </w:tc>
        <w:tc>
          <w:tcPr>
            <w:tcW w:w="2960" w:type="dxa"/>
          </w:tcPr>
          <w:p w14:paraId="752C693F" w14:textId="7FC8D4F5" w:rsidR="00495C5D" w:rsidRDefault="00495C5D" w:rsidP="00495C5D">
            <w:r w:rsidRPr="0014498C">
              <w:t>303-305</w:t>
            </w:r>
          </w:p>
        </w:tc>
        <w:tc>
          <w:tcPr>
            <w:tcW w:w="2960" w:type="dxa"/>
          </w:tcPr>
          <w:p w14:paraId="43CE902B" w14:textId="569EA600" w:rsidR="00495C5D" w:rsidRDefault="00495C5D" w:rsidP="00495C5D">
            <w:r w:rsidRPr="0014498C">
              <w:t xml:space="preserve">F10-F19, F55 </w:t>
            </w:r>
          </w:p>
        </w:tc>
      </w:tr>
      <w:tr w:rsidR="00FD7AA2" w14:paraId="69618F90" w14:textId="64558351" w:rsidTr="00FD7AA2">
        <w:trPr>
          <w:trHeight w:val="324"/>
        </w:trPr>
        <w:tc>
          <w:tcPr>
            <w:tcW w:w="3803" w:type="dxa"/>
          </w:tcPr>
          <w:p w14:paraId="55FF05F7" w14:textId="4C3412E3" w:rsidR="00FD7AA2" w:rsidRDefault="00093E52">
            <w:r w:rsidRPr="00093E52">
              <w:t>Disorders of childhood and psychological development</w:t>
            </w:r>
            <w:r w:rsidR="001B3935" w:rsidRPr="001B3935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960" w:type="dxa"/>
          </w:tcPr>
          <w:p w14:paraId="3394AA99" w14:textId="5A22B13B" w:rsidR="00FD7AA2" w:rsidRDefault="00093E52">
            <w:r>
              <w:t xml:space="preserve">299, 312-315, </w:t>
            </w:r>
          </w:p>
        </w:tc>
        <w:tc>
          <w:tcPr>
            <w:tcW w:w="2960" w:type="dxa"/>
          </w:tcPr>
          <w:p w14:paraId="3F9BA9C5" w14:textId="274A68E3" w:rsidR="00FD7AA2" w:rsidRDefault="00093E52">
            <w:r>
              <w:t>F63</w:t>
            </w:r>
            <w:r w:rsidR="00275469">
              <w:t xml:space="preserve"> (except 63.3)</w:t>
            </w:r>
            <w:r>
              <w:t>, F80-F84, F88-F94 (except F93.0, F94.0), F98</w:t>
            </w:r>
          </w:p>
        </w:tc>
      </w:tr>
      <w:tr w:rsidR="002738BE" w14:paraId="287600A9" w14:textId="77777777" w:rsidTr="00FD7AA2">
        <w:trPr>
          <w:trHeight w:val="324"/>
        </w:trPr>
        <w:tc>
          <w:tcPr>
            <w:tcW w:w="3803" w:type="dxa"/>
          </w:tcPr>
          <w:p w14:paraId="73D09E4E" w14:textId="77777777" w:rsidR="002738BE" w:rsidRDefault="002738BE">
            <w:r>
              <w:t xml:space="preserve">Personality disorders </w:t>
            </w:r>
          </w:p>
          <w:p w14:paraId="3AF15876" w14:textId="4102DB4B" w:rsidR="001C3E35" w:rsidRPr="00093E52" w:rsidRDefault="001C3E35"/>
        </w:tc>
        <w:tc>
          <w:tcPr>
            <w:tcW w:w="2960" w:type="dxa"/>
          </w:tcPr>
          <w:p w14:paraId="57DB7C22" w14:textId="0383525E" w:rsidR="002738BE" w:rsidRDefault="002738BE">
            <w:r>
              <w:t>301</w:t>
            </w:r>
          </w:p>
        </w:tc>
        <w:tc>
          <w:tcPr>
            <w:tcW w:w="2960" w:type="dxa"/>
          </w:tcPr>
          <w:p w14:paraId="1A361951" w14:textId="50513099" w:rsidR="002738BE" w:rsidRDefault="002738BE">
            <w:r>
              <w:t xml:space="preserve">F34.0, F60-F62, F68-F69 </w:t>
            </w:r>
          </w:p>
        </w:tc>
      </w:tr>
      <w:tr w:rsidR="002738BE" w14:paraId="5A6DCA18" w14:textId="77777777" w:rsidTr="00FD7AA2">
        <w:trPr>
          <w:trHeight w:val="324"/>
        </w:trPr>
        <w:tc>
          <w:tcPr>
            <w:tcW w:w="3803" w:type="dxa"/>
          </w:tcPr>
          <w:p w14:paraId="72861FA2" w14:textId="77777777" w:rsidR="002738BE" w:rsidRDefault="002738BE">
            <w:pPr>
              <w:rPr>
                <w:rFonts w:ascii="Times New Roman" w:hAnsi="Times New Roman" w:cs="Times New Roman"/>
                <w:vertAlign w:val="superscript"/>
              </w:rPr>
            </w:pPr>
            <w:r>
              <w:t>Intellectual disorders</w:t>
            </w:r>
            <w:r w:rsidR="001B3935" w:rsidRPr="001B3935">
              <w:rPr>
                <w:rFonts w:ascii="Times New Roman" w:hAnsi="Times New Roman" w:cs="Times New Roman"/>
                <w:vertAlign w:val="superscript"/>
              </w:rPr>
              <w:t>§</w:t>
            </w:r>
          </w:p>
          <w:p w14:paraId="69463B65" w14:textId="04C568D5" w:rsidR="001C3E35" w:rsidRPr="00093E52" w:rsidRDefault="001C3E35"/>
        </w:tc>
        <w:tc>
          <w:tcPr>
            <w:tcW w:w="2960" w:type="dxa"/>
          </w:tcPr>
          <w:p w14:paraId="466190EB" w14:textId="018EEAE1" w:rsidR="002738BE" w:rsidRDefault="002738BE">
            <w:r>
              <w:t>317-319</w:t>
            </w:r>
          </w:p>
        </w:tc>
        <w:tc>
          <w:tcPr>
            <w:tcW w:w="2960" w:type="dxa"/>
          </w:tcPr>
          <w:p w14:paraId="2801718C" w14:textId="7294476C" w:rsidR="002738BE" w:rsidRDefault="002738BE">
            <w:r>
              <w:t>F70-F73, F78-F79</w:t>
            </w:r>
          </w:p>
        </w:tc>
      </w:tr>
      <w:tr w:rsidR="002738BE" w14:paraId="531D748E" w14:textId="77777777" w:rsidTr="00FD7AA2">
        <w:trPr>
          <w:trHeight w:val="324"/>
        </w:trPr>
        <w:tc>
          <w:tcPr>
            <w:tcW w:w="3803" w:type="dxa"/>
          </w:tcPr>
          <w:p w14:paraId="0FE23D98" w14:textId="77777777" w:rsidR="002738BE" w:rsidRDefault="00CC2BD6">
            <w:r>
              <w:t>Intentional s</w:t>
            </w:r>
            <w:r w:rsidR="00A92A30">
              <w:t xml:space="preserve">elf-harm </w:t>
            </w:r>
          </w:p>
          <w:p w14:paraId="5EECE080" w14:textId="38245256" w:rsidR="001C3E35" w:rsidRPr="00093E52" w:rsidRDefault="001C3E35"/>
        </w:tc>
        <w:tc>
          <w:tcPr>
            <w:tcW w:w="2960" w:type="dxa"/>
          </w:tcPr>
          <w:p w14:paraId="406D7150" w14:textId="053D9CE7" w:rsidR="002738BE" w:rsidRDefault="00CC2BD6">
            <w:r>
              <w:t xml:space="preserve">E950-959 </w:t>
            </w:r>
          </w:p>
        </w:tc>
        <w:tc>
          <w:tcPr>
            <w:tcW w:w="2960" w:type="dxa"/>
          </w:tcPr>
          <w:p w14:paraId="41A0DBCF" w14:textId="4568C1B6" w:rsidR="002738BE" w:rsidRDefault="001B0827">
            <w:r>
              <w:t>X60-X84, R45.81-Y87.0</w:t>
            </w:r>
          </w:p>
        </w:tc>
      </w:tr>
      <w:tr w:rsidR="00A92A30" w14:paraId="4F977AD6" w14:textId="77777777" w:rsidTr="00FD7AA2">
        <w:trPr>
          <w:trHeight w:val="324"/>
        </w:trPr>
        <w:tc>
          <w:tcPr>
            <w:tcW w:w="3803" w:type="dxa"/>
          </w:tcPr>
          <w:p w14:paraId="23533CD9" w14:textId="2453691B" w:rsidR="00A92A30" w:rsidRPr="00093E52" w:rsidRDefault="00563C9A">
            <w:r>
              <w:t>Mental health d</w:t>
            </w:r>
            <w:r w:rsidR="00FB7A77">
              <w:t>escriptive codes</w:t>
            </w:r>
            <w:r w:rsidR="001B3935" w:rsidRPr="001B3935">
              <w:rPr>
                <w:rFonts w:ascii="Times New Roman" w:hAnsi="Times New Roman" w:cs="Times New Roman"/>
                <w:vertAlign w:val="superscript"/>
              </w:rPr>
              <w:t>§</w:t>
            </w:r>
            <w:r w:rsidR="00FB7A77">
              <w:t xml:space="preserve"> </w:t>
            </w:r>
          </w:p>
        </w:tc>
        <w:tc>
          <w:tcPr>
            <w:tcW w:w="2960" w:type="dxa"/>
          </w:tcPr>
          <w:p w14:paraId="4B521DB5" w14:textId="6CBBD9B1" w:rsidR="00A92A30" w:rsidRDefault="00FB7A77">
            <w:r>
              <w:t>799.2, 368.1</w:t>
            </w:r>
          </w:p>
        </w:tc>
        <w:tc>
          <w:tcPr>
            <w:tcW w:w="2960" w:type="dxa"/>
          </w:tcPr>
          <w:p w14:paraId="3F054780" w14:textId="77777777" w:rsidR="00A92A30" w:rsidRDefault="00FB7A77">
            <w:r>
              <w:t>V11, V15.4, V17.0, V40, V66.3, V67.3, V70.1-V70.3, V71, V79, R45, R45.1, R45.4-R45.8, Z00.4, Z03.2, Z04.6, Z09.3, Z13.3, Z50.2</w:t>
            </w:r>
            <w:r w:rsidR="009B50A4">
              <w:t>-Z5</w:t>
            </w:r>
            <w:r w:rsidR="00F71BDF">
              <w:t>0.</w:t>
            </w:r>
            <w:r w:rsidR="009B50A4">
              <w:t>4</w:t>
            </w:r>
            <w:r>
              <w:t xml:space="preserve">, Z54.3, Z56.6. Z62-Z65, Z70, Z71.4-Z71.6, Z71.9, Z73, Z81.1-Z81.4, Z81.8, Z86.4, Z86.5, Z91.4, F99, T74.3, </w:t>
            </w:r>
          </w:p>
          <w:p w14:paraId="284A9088" w14:textId="43D167C9" w:rsidR="001C3E35" w:rsidRDefault="001C3E35"/>
        </w:tc>
      </w:tr>
      <w:tr w:rsidR="00A92A30" w14:paraId="429DAF2D" w14:textId="77777777" w:rsidTr="00FD7AA2">
        <w:trPr>
          <w:trHeight w:val="324"/>
        </w:trPr>
        <w:tc>
          <w:tcPr>
            <w:tcW w:w="3803" w:type="dxa"/>
          </w:tcPr>
          <w:p w14:paraId="5A0A01CB" w14:textId="108C56D2" w:rsidR="00A92A30" w:rsidRPr="00093E52" w:rsidRDefault="00F95D22">
            <w:r>
              <w:t>Other mental health</w:t>
            </w:r>
            <w:r w:rsidR="002A76FA">
              <w:t xml:space="preserve"> disorders</w:t>
            </w:r>
            <w:r w:rsidR="001B3935" w:rsidRPr="001B3935">
              <w:rPr>
                <w:rFonts w:ascii="Times New Roman" w:hAnsi="Times New Roman" w:cs="Times New Roman"/>
                <w:vertAlign w:val="superscript"/>
              </w:rPr>
              <w:t>§</w:t>
            </w:r>
            <w:r w:rsidRPr="001B3935">
              <w:rPr>
                <w:vertAlign w:val="superscript"/>
              </w:rPr>
              <w:t xml:space="preserve"> </w:t>
            </w:r>
          </w:p>
        </w:tc>
        <w:tc>
          <w:tcPr>
            <w:tcW w:w="2960" w:type="dxa"/>
          </w:tcPr>
          <w:p w14:paraId="4CF39CBE" w14:textId="46BFDFD8" w:rsidR="00A92A30" w:rsidRDefault="00F95D22">
            <w:r>
              <w:t>302, 306, 307, 316</w:t>
            </w:r>
          </w:p>
        </w:tc>
        <w:tc>
          <w:tcPr>
            <w:tcW w:w="2960" w:type="dxa"/>
          </w:tcPr>
          <w:p w14:paraId="0D96E3A6" w14:textId="77777777" w:rsidR="00A92A30" w:rsidRDefault="00F95D22">
            <w:r>
              <w:t xml:space="preserve">F45, F45.3, F45.4, F45.8, F45.9, F48.0, F50-F54, F59, F64-F66, </w:t>
            </w:r>
            <w:r w:rsidR="00EE621A">
              <w:t>F95, V400</w:t>
            </w:r>
          </w:p>
          <w:p w14:paraId="38D0F041" w14:textId="1662768E" w:rsidR="001C3E35" w:rsidRDefault="001C3E35"/>
        </w:tc>
      </w:tr>
    </w:tbl>
    <w:p w14:paraId="569BF681" w14:textId="4B8FA6CC" w:rsidR="00FD7AA2" w:rsidRPr="002B72C3" w:rsidRDefault="001B3935">
      <w:pPr>
        <w:rPr>
          <w:rFonts w:cstheme="minorHAnsi"/>
          <w:sz w:val="21"/>
          <w:szCs w:val="21"/>
        </w:rPr>
      </w:pPr>
      <w:r w:rsidRPr="002B72C3">
        <w:rPr>
          <w:rFonts w:cstheme="minorHAnsi"/>
          <w:sz w:val="21"/>
          <w:szCs w:val="21"/>
          <w:vertAlign w:val="superscript"/>
        </w:rPr>
        <w:t>§</w:t>
      </w:r>
      <w:r w:rsidRPr="002B72C3">
        <w:rPr>
          <w:rFonts w:cstheme="minorHAnsi"/>
          <w:sz w:val="21"/>
          <w:szCs w:val="21"/>
        </w:rPr>
        <w:t xml:space="preserve">The </w:t>
      </w:r>
      <w:r w:rsidR="002A76FA" w:rsidRPr="002B72C3">
        <w:rPr>
          <w:rFonts w:cstheme="minorHAnsi"/>
          <w:sz w:val="21"/>
          <w:szCs w:val="21"/>
        </w:rPr>
        <w:t>major diagnostic group ‘</w:t>
      </w:r>
      <w:r w:rsidR="002A76FA" w:rsidRPr="002B72C3">
        <w:rPr>
          <w:rFonts w:cstheme="minorHAnsi"/>
          <w:i/>
          <w:iCs/>
          <w:sz w:val="21"/>
          <w:szCs w:val="21"/>
        </w:rPr>
        <w:t>Other mental disorders’</w:t>
      </w:r>
      <w:r w:rsidR="002A76FA" w:rsidRPr="002B72C3">
        <w:rPr>
          <w:rFonts w:cstheme="minorHAnsi"/>
          <w:sz w:val="21"/>
          <w:szCs w:val="21"/>
        </w:rPr>
        <w:t xml:space="preserve"> was defined using the codes in these diagnostic categories</w:t>
      </w:r>
      <w:r w:rsidR="002B72C3">
        <w:rPr>
          <w:rFonts w:cstheme="minorHAnsi"/>
          <w:sz w:val="21"/>
          <w:szCs w:val="21"/>
        </w:rPr>
        <w:t>.</w:t>
      </w:r>
      <w:r w:rsidRPr="002B72C3">
        <w:rPr>
          <w:rFonts w:cstheme="minorHAnsi"/>
          <w:sz w:val="21"/>
          <w:szCs w:val="21"/>
        </w:rPr>
        <w:t xml:space="preserve">  </w:t>
      </w:r>
    </w:p>
    <w:p w14:paraId="37E73490" w14:textId="3BD8457D" w:rsidR="0020512F" w:rsidRDefault="0020512F">
      <w:pPr>
        <w:rPr>
          <w:rFonts w:ascii="Times New Roman" w:hAnsi="Times New Roman" w:cs="Times New Roman"/>
        </w:rPr>
      </w:pPr>
    </w:p>
    <w:p w14:paraId="72EEA9B1" w14:textId="48F0F0F9" w:rsidR="0020512F" w:rsidRDefault="0020512F">
      <w:pPr>
        <w:rPr>
          <w:rFonts w:ascii="Times New Roman" w:hAnsi="Times New Roman" w:cs="Times New Roman"/>
        </w:rPr>
      </w:pPr>
    </w:p>
    <w:p w14:paraId="0D7D6175" w14:textId="77777777" w:rsidR="00312B73" w:rsidRDefault="00312B73">
      <w:pPr>
        <w:rPr>
          <w:rFonts w:ascii="Times New Roman" w:hAnsi="Times New Roman" w:cs="Times New Roman"/>
        </w:rPr>
      </w:pPr>
    </w:p>
    <w:p w14:paraId="5A2FD91A" w14:textId="77777777" w:rsidR="00D005B5" w:rsidRPr="00BD6308" w:rsidRDefault="00312B73">
      <w:pPr>
        <w:rPr>
          <w:rFonts w:cstheme="minorHAnsi"/>
          <w:b/>
          <w:bCs/>
        </w:rPr>
      </w:pPr>
      <w:r w:rsidRPr="00BD6308">
        <w:rPr>
          <w:rFonts w:cstheme="minorHAnsi"/>
          <w:b/>
          <w:bCs/>
        </w:rPr>
        <w:lastRenderedPageBreak/>
        <w:t xml:space="preserve">Probabilistic matching method: Western Australia Data Linkage Branch </w:t>
      </w:r>
    </w:p>
    <w:p w14:paraId="2FCCE8BF" w14:textId="678CBDB6" w:rsidR="00C1054F" w:rsidRDefault="00C64FBF" w:rsidP="00EA473E">
      <w:pPr>
        <w:spacing w:before="240"/>
        <w:rPr>
          <w:rFonts w:cstheme="minorHAnsi"/>
        </w:rPr>
      </w:pPr>
      <w:r w:rsidRPr="00C64FBF">
        <w:rPr>
          <w:rFonts w:cstheme="minorHAnsi"/>
        </w:rPr>
        <w:t xml:space="preserve">The Western Australia Data Linkage Branch </w:t>
      </w:r>
      <w:r w:rsidR="00EA473E">
        <w:rPr>
          <w:rFonts w:cstheme="minorHAnsi"/>
        </w:rPr>
        <w:t xml:space="preserve">(WA DLB) </w:t>
      </w:r>
      <w:r w:rsidRPr="00C64FBF">
        <w:rPr>
          <w:rFonts w:cstheme="minorHAnsi"/>
        </w:rPr>
        <w:t>uses the probabilistic matching method (also known as probabilistic linkage) to identify records that refer to the same individual across different databases</w:t>
      </w:r>
      <w:r w:rsidR="00C66955">
        <w:rPr>
          <w:rFonts w:cstheme="minorHAnsi"/>
        </w:rPr>
        <w:t xml:space="preserve"> because of </w:t>
      </w:r>
      <w:r w:rsidRPr="00C64FBF">
        <w:rPr>
          <w:rFonts w:cstheme="minorHAnsi"/>
        </w:rPr>
        <w:t>the lack of a population-wide personal unique identifier</w:t>
      </w:r>
      <w:r w:rsidR="00C66955">
        <w:rPr>
          <w:rFonts w:cstheme="minorHAnsi"/>
        </w:rPr>
        <w:t xml:space="preserve"> that can be used for </w:t>
      </w:r>
      <w:r w:rsidR="00BF70D7">
        <w:rPr>
          <w:rFonts w:cstheme="minorHAnsi"/>
        </w:rPr>
        <w:t xml:space="preserve">linkage </w:t>
      </w:r>
      <w:r w:rsidR="00BF70D7">
        <w:rPr>
          <w:rFonts w:cstheme="minorHAnsi"/>
        </w:rPr>
        <w:fldChar w:fldCharType="begin"/>
      </w:r>
      <w:r w:rsidR="00BF70D7">
        <w:rPr>
          <w:rFonts w:cstheme="minorHAnsi"/>
        </w:rPr>
        <w:instrText xml:space="preserve"> ADDIN EN.CITE &lt;EndNote&gt;&lt;Cite&gt;&lt;Author&gt;Eitelhuber&lt;/Author&gt;&lt;Year&gt;2018&lt;/Year&gt;&lt;RecNum&gt;49&lt;/RecNum&gt;&lt;DisplayText&gt;(Eitelhuber et al., 2018)&lt;/DisplayText&gt;&lt;record&gt;&lt;rec-number&gt;49&lt;/rec-number&gt;&lt;foreign-keys&gt;&lt;key app="EN" db-id="2fd0p5zpk5p0alexexk509zb0rfweaxsxftv" timestamp="1662791163"&gt;49&lt;/key&gt;&lt;/foreign-keys&gt;&lt;ref-type name="Journal Article"&gt;17&lt;/ref-type&gt;&lt;contributors&gt;&lt;authors&gt;&lt;author&gt;Eitelhuber, Tom Walter&lt;/author&gt;&lt;author&gt;Thackray, James&lt;/author&gt;&lt;author&gt;Hodges, Steve&lt;/author&gt;&lt;author&gt;Alan, Janine&lt;/author&gt;&lt;/authors&gt;&lt;/contributors&gt;&lt;titles&gt;&lt;title&gt;Fit for purpose - developing a software platform to support the modern challenges of data linkage in Western Australia&lt;/title&gt;&lt;secondary-title&gt;International Journal of Population Data Science&lt;/secondary-title&gt;&lt;/titles&gt;&lt;periodical&gt;&lt;full-title&gt;International Journal of Population Data Science&lt;/full-title&gt;&lt;/periodical&gt;&lt;pages&gt;435-435&lt;/pages&gt;&lt;volume&gt;3&lt;/volume&gt;&lt;number&gt;3&lt;/number&gt;&lt;keywords&gt;&lt;keyword&gt;Population Data Science&lt;/keyword&gt;&lt;/keywords&gt;&lt;dates&gt;&lt;year&gt;2018&lt;/year&gt;&lt;/dates&gt;&lt;publisher&gt;Swansea University&lt;/publisher&gt;&lt;urls&gt;&lt;/urls&gt;&lt;/record&gt;&lt;/Cite&gt;&lt;/EndNote&gt;</w:instrText>
      </w:r>
      <w:r w:rsidR="00BF70D7">
        <w:rPr>
          <w:rFonts w:cstheme="minorHAnsi"/>
        </w:rPr>
        <w:fldChar w:fldCharType="separate"/>
      </w:r>
      <w:r w:rsidR="00BF70D7">
        <w:rPr>
          <w:rFonts w:cstheme="minorHAnsi"/>
          <w:noProof/>
        </w:rPr>
        <w:t>(Eitelhuber et al., 2018)</w:t>
      </w:r>
      <w:r w:rsidR="00BF70D7">
        <w:rPr>
          <w:rFonts w:cstheme="minorHAnsi"/>
        </w:rPr>
        <w:fldChar w:fldCharType="end"/>
      </w:r>
      <w:r w:rsidR="00BF70D7">
        <w:rPr>
          <w:rFonts w:cstheme="minorHAnsi"/>
        </w:rPr>
        <w:t xml:space="preserve">. </w:t>
      </w:r>
      <w:r w:rsidRPr="00C64FBF">
        <w:rPr>
          <w:rFonts w:cstheme="minorHAnsi"/>
        </w:rPr>
        <w:t xml:space="preserve">This method estimates the likelihood that two records match based on the similarity of standard fields or identifiers, such as </w:t>
      </w:r>
      <w:r w:rsidR="00C66955">
        <w:rPr>
          <w:rFonts w:cstheme="minorHAnsi"/>
        </w:rPr>
        <w:t xml:space="preserve">the </w:t>
      </w:r>
      <w:r w:rsidRPr="00C64FBF">
        <w:rPr>
          <w:rFonts w:cstheme="minorHAnsi"/>
        </w:rPr>
        <w:t>given name, surname, date of birth, and address.</w:t>
      </w:r>
      <w:r w:rsidR="00C1054F" w:rsidRPr="00D005B5">
        <w:rPr>
          <w:rFonts w:cstheme="minorHAnsi"/>
        </w:rPr>
        <w:t xml:space="preserve"> </w:t>
      </w:r>
      <w:r w:rsidRPr="00C64FBF">
        <w:rPr>
          <w:rFonts w:cstheme="minorHAnsi"/>
        </w:rPr>
        <w:t xml:space="preserve">It uses statistical algorithms to calculate match probabilities, considering the frequency of each identifier and the amount of agreement or disagreement </w:t>
      </w:r>
      <w:r w:rsidR="00C66955">
        <w:rPr>
          <w:rFonts w:cstheme="minorHAnsi"/>
        </w:rPr>
        <w:t>between</w:t>
      </w:r>
      <w:r w:rsidRPr="00C64FBF">
        <w:rPr>
          <w:rFonts w:cstheme="minorHAnsi"/>
        </w:rPr>
        <w:t xml:space="preserve"> them</w:t>
      </w:r>
      <w:r w:rsidR="00BF70D7">
        <w:rPr>
          <w:rFonts w:cstheme="minorHAnsi"/>
        </w:rPr>
        <w:t xml:space="preserve"> </w:t>
      </w:r>
      <w:r w:rsidR="00BF70D7">
        <w:rPr>
          <w:rFonts w:cstheme="minorHAnsi"/>
        </w:rPr>
        <w:fldChar w:fldCharType="begin"/>
      </w:r>
      <w:r w:rsidR="00BF70D7">
        <w:rPr>
          <w:rFonts w:cstheme="minorHAnsi"/>
        </w:rPr>
        <w:instrText xml:space="preserve"> ADDIN EN.CITE &lt;EndNote&gt;&lt;Cite&gt;&lt;Author&gt;Eitelhuber&lt;/Author&gt;&lt;Year&gt;2018&lt;/Year&gt;&lt;RecNum&gt;49&lt;/RecNum&gt;&lt;DisplayText&gt;(Eitelhuber et al., 2018)&lt;/DisplayText&gt;&lt;record&gt;&lt;rec-number&gt;49&lt;/rec-number&gt;&lt;foreign-keys&gt;&lt;key app="EN" db-id="2fd0p5zpk5p0alexexk509zb0rfweaxsxftv" timestamp="1662791163"&gt;49&lt;/key&gt;&lt;/foreign-keys&gt;&lt;ref-type name="Journal Article"&gt;17&lt;/ref-type&gt;&lt;contributors&gt;&lt;authors&gt;&lt;author&gt;Eitelhuber, Tom Walter&lt;/author&gt;&lt;author&gt;Thackray, James&lt;/author&gt;&lt;author&gt;Hodges, Steve&lt;/author&gt;&lt;author&gt;Alan, Janine&lt;/author&gt;&lt;/authors&gt;&lt;/contributors&gt;&lt;titles&gt;&lt;title&gt;Fit for purpose - developing a software platform to support the modern challenges of data linkage in Western Australia&lt;/title&gt;&lt;secondary-title&gt;International Journal of Population Data Science&lt;/secondary-title&gt;&lt;/titles&gt;&lt;periodical&gt;&lt;full-title&gt;International Journal of Population Data Science&lt;/full-title&gt;&lt;/periodical&gt;&lt;pages&gt;435-435&lt;/pages&gt;&lt;volume&gt;3&lt;/volume&gt;&lt;number&gt;3&lt;/number&gt;&lt;keywords&gt;&lt;keyword&gt;Population Data Science&lt;/keyword&gt;&lt;/keywords&gt;&lt;dates&gt;&lt;year&gt;2018&lt;/year&gt;&lt;/dates&gt;&lt;publisher&gt;Swansea University&lt;/publisher&gt;&lt;urls&gt;&lt;/urls&gt;&lt;/record&gt;&lt;/Cite&gt;&lt;/EndNote&gt;</w:instrText>
      </w:r>
      <w:r w:rsidR="00BF70D7">
        <w:rPr>
          <w:rFonts w:cstheme="minorHAnsi"/>
        </w:rPr>
        <w:fldChar w:fldCharType="separate"/>
      </w:r>
      <w:r w:rsidR="00BF70D7">
        <w:rPr>
          <w:rFonts w:cstheme="minorHAnsi"/>
          <w:noProof/>
        </w:rPr>
        <w:t>(Eitelhuber et al., 2018)</w:t>
      </w:r>
      <w:r w:rsidR="00BF70D7">
        <w:rPr>
          <w:rFonts w:cstheme="minorHAnsi"/>
        </w:rPr>
        <w:fldChar w:fldCharType="end"/>
      </w:r>
      <w:r w:rsidR="00C1054F" w:rsidRPr="00D005B5">
        <w:rPr>
          <w:rFonts w:cstheme="minorHAnsi"/>
        </w:rPr>
        <w:t xml:space="preserve">. </w:t>
      </w:r>
      <w:r w:rsidR="00EA473E">
        <w:rPr>
          <w:rFonts w:cstheme="minorHAnsi"/>
        </w:rPr>
        <w:t xml:space="preserve">The probabilistic matching model used by WA DLB is </w:t>
      </w:r>
      <w:r w:rsidR="00BF70D7">
        <w:rPr>
          <w:rFonts w:cstheme="minorHAnsi"/>
        </w:rPr>
        <w:t>valid and</w:t>
      </w:r>
      <w:r w:rsidR="00EA473E">
        <w:rPr>
          <w:rFonts w:cstheme="minorHAnsi"/>
        </w:rPr>
        <w:t xml:space="preserve"> </w:t>
      </w:r>
      <w:r w:rsidR="008309F3">
        <w:rPr>
          <w:rFonts w:cstheme="minorHAnsi"/>
        </w:rPr>
        <w:t>is</w:t>
      </w:r>
      <w:r w:rsidR="00EA473E">
        <w:rPr>
          <w:rFonts w:cstheme="minorHAnsi"/>
        </w:rPr>
        <w:t xml:space="preserve"> subjected to continuous improvement and review of the stability of links over</w:t>
      </w:r>
      <w:r w:rsidR="008309F3">
        <w:rPr>
          <w:rFonts w:cstheme="minorHAnsi"/>
        </w:rPr>
        <w:t xml:space="preserve"> </w:t>
      </w:r>
      <w:r w:rsidR="00EA473E">
        <w:rPr>
          <w:rFonts w:cstheme="minorHAnsi"/>
        </w:rPr>
        <w:t xml:space="preserve">time as new datasets </w:t>
      </w:r>
      <w:r w:rsidR="00BF70D7">
        <w:rPr>
          <w:rFonts w:cstheme="minorHAnsi"/>
        </w:rPr>
        <w:t xml:space="preserve">are incorporated </w:t>
      </w:r>
      <w:r w:rsidR="00BF70D7">
        <w:rPr>
          <w:rFonts w:cstheme="minorHAnsi"/>
        </w:rPr>
        <w:fldChar w:fldCharType="begin"/>
      </w:r>
      <w:r w:rsidR="00BF70D7">
        <w:rPr>
          <w:rFonts w:cstheme="minorHAnsi"/>
        </w:rPr>
        <w:instrText xml:space="preserve"> ADDIN EN.CITE &lt;EndNote&gt;&lt;Cite&gt;&lt;Author&gt;Eitelhuber&lt;/Author&gt;&lt;Year&gt;2018&lt;/Year&gt;&lt;RecNum&gt;49&lt;/RecNum&gt;&lt;DisplayText&gt;(Eitelhuber et al., 2018)&lt;/DisplayText&gt;&lt;record&gt;&lt;rec-number&gt;49&lt;/rec-number&gt;&lt;foreign-keys&gt;&lt;key app="EN" db-id="2fd0p5zpk5p0alexexk509zb0rfweaxsxftv" timestamp="1662791163"&gt;49&lt;/key&gt;&lt;/foreign-keys&gt;&lt;ref-type name="Journal Article"&gt;17&lt;/ref-type&gt;&lt;contributors&gt;&lt;authors&gt;&lt;author&gt;Eitelhuber, Tom Walter&lt;/author&gt;&lt;author&gt;Thackray, James&lt;/author&gt;&lt;author&gt;Hodges, Steve&lt;/author&gt;&lt;author&gt;Alan, Janine&lt;/author&gt;&lt;/authors&gt;&lt;/contributors&gt;&lt;titles&gt;&lt;title&gt;Fit for purpose - developing a software platform to support the modern challenges of data linkage in Western Australia&lt;/title&gt;&lt;secondary-title&gt;International Journal of Population Data Science&lt;/secondary-title&gt;&lt;/titles&gt;&lt;periodical&gt;&lt;full-title&gt;International Journal of Population Data Science&lt;/full-title&gt;&lt;/periodical&gt;&lt;pages&gt;435-435&lt;/pages&gt;&lt;volume&gt;3&lt;/volume&gt;&lt;number&gt;3&lt;/number&gt;&lt;keywords&gt;&lt;keyword&gt;Population Data Science&lt;/keyword&gt;&lt;/keywords&gt;&lt;dates&gt;&lt;year&gt;2018&lt;/year&gt;&lt;/dates&gt;&lt;publisher&gt;Swansea University&lt;/publisher&gt;&lt;urls&gt;&lt;/urls&gt;&lt;/record&gt;&lt;/Cite&gt;&lt;/EndNote&gt;</w:instrText>
      </w:r>
      <w:r w:rsidR="00BF70D7">
        <w:rPr>
          <w:rFonts w:cstheme="minorHAnsi"/>
        </w:rPr>
        <w:fldChar w:fldCharType="separate"/>
      </w:r>
      <w:r w:rsidR="00BF70D7">
        <w:rPr>
          <w:rFonts w:cstheme="minorHAnsi"/>
          <w:noProof/>
        </w:rPr>
        <w:t>(Eitelhuber et al., 2018)</w:t>
      </w:r>
      <w:r w:rsidR="00BF70D7">
        <w:rPr>
          <w:rFonts w:cstheme="minorHAnsi"/>
        </w:rPr>
        <w:fldChar w:fldCharType="end"/>
      </w:r>
      <w:r w:rsidR="00BF70D7">
        <w:rPr>
          <w:rFonts w:cstheme="minorHAnsi"/>
        </w:rPr>
        <w:t xml:space="preserve">. </w:t>
      </w:r>
    </w:p>
    <w:p w14:paraId="372199CE" w14:textId="1F165399" w:rsidR="00A5467B" w:rsidRPr="00A5467B" w:rsidRDefault="00C1054F" w:rsidP="00A5467B">
      <w:pPr>
        <w:rPr>
          <w:rFonts w:cstheme="minorHAnsi"/>
          <w:b/>
          <w:bCs/>
        </w:rPr>
      </w:pPr>
      <w:r w:rsidRPr="00A5467B">
        <w:rPr>
          <w:rFonts w:cstheme="minorHAnsi"/>
          <w:b/>
          <w:bCs/>
        </w:rPr>
        <w:t>Reference</w:t>
      </w:r>
    </w:p>
    <w:p w14:paraId="7D03011B" w14:textId="77777777" w:rsidR="00BF70D7" w:rsidRPr="00BF70D7" w:rsidRDefault="003971B7" w:rsidP="00BF70D7">
      <w:pPr>
        <w:pStyle w:val="EndNoteBibliography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BF70D7" w:rsidRPr="00BF70D7">
        <w:t xml:space="preserve">Eitelhuber TW, Thackray J, Hodges S and Alan J (2018) Fit for purpose - developing a software platform to support the modern challenges of data linkage in Western Australia. </w:t>
      </w:r>
      <w:r w:rsidR="00BF70D7" w:rsidRPr="00BF70D7">
        <w:rPr>
          <w:i/>
        </w:rPr>
        <w:t>International Journal of Population Data Science</w:t>
      </w:r>
      <w:r w:rsidR="00BF70D7" w:rsidRPr="00BF70D7">
        <w:t xml:space="preserve"> 3(3): 435-435.</w:t>
      </w:r>
    </w:p>
    <w:p w14:paraId="26DF4FF8" w14:textId="4631BBEB" w:rsidR="00A5467B" w:rsidRDefault="003971B7" w:rsidP="00C1054F">
      <w:pPr>
        <w:rPr>
          <w:rFonts w:cstheme="minorHAnsi"/>
        </w:rPr>
      </w:pPr>
      <w:r>
        <w:rPr>
          <w:rFonts w:cstheme="minorHAnsi"/>
        </w:rPr>
        <w:fldChar w:fldCharType="end"/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835"/>
        <w:gridCol w:w="163"/>
        <w:gridCol w:w="1622"/>
        <w:gridCol w:w="230"/>
        <w:gridCol w:w="1843"/>
      </w:tblGrid>
      <w:tr w:rsidR="00A5467B" w14:paraId="014EF12F" w14:textId="77777777" w:rsidTr="00617EA5">
        <w:trPr>
          <w:trHeight w:val="817"/>
        </w:trPr>
        <w:tc>
          <w:tcPr>
            <w:tcW w:w="6693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0BAF23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upplementary Table 2. </w:t>
            </w:r>
            <w:r>
              <w:rPr>
                <w:rFonts w:ascii="Calibri" w:hAnsi="Calibri" w:cs="Calibri"/>
                <w:color w:val="000000"/>
              </w:rPr>
              <w:t>The most common causes of contact with community-based mental healthcare services in survivors and their matched controls, Western Australia, 1987-2019</w:t>
            </w:r>
          </w:p>
        </w:tc>
      </w:tr>
      <w:tr w:rsidR="00A5467B" w14:paraId="1A337C60" w14:textId="77777777" w:rsidTr="00617EA5">
        <w:trPr>
          <w:trHeight w:val="287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75271" w14:textId="4F0C4C29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agnostic category</w:t>
            </w:r>
            <w:r w:rsidR="00617EA5" w:rsidRPr="00617EA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6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72A5FF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revalence (95% CI) </w:t>
            </w:r>
          </w:p>
        </w:tc>
      </w:tr>
      <w:tr w:rsidR="00A5467B" w14:paraId="08DBB353" w14:textId="77777777" w:rsidTr="00617EA5">
        <w:trPr>
          <w:trHeight w:val="287"/>
        </w:trPr>
        <w:tc>
          <w:tcPr>
            <w:tcW w:w="29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3726C6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D740BD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rvivor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DB5F16" w14:textId="31A5FFE0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  <w:r w:rsidR="00617EA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controls </w:t>
            </w:r>
          </w:p>
        </w:tc>
      </w:tr>
      <w:tr w:rsidR="00A5467B" w14:paraId="59AF7F1F" w14:textId="77777777" w:rsidTr="00617EA5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7B32F1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E45CE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6% (8.1-13.4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8CC3A" w14:textId="77777777" w:rsidR="00A5467B" w:rsidRDefault="00A5467B" w:rsidP="00617E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.6% (12.4-14.9)</w:t>
            </w:r>
          </w:p>
        </w:tc>
      </w:tr>
      <w:tr w:rsidR="00A5467B" w14:paraId="6EE498FB" w14:textId="77777777" w:rsidTr="00617EA5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ACAEFD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ress disorders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1FADF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2% (7.8-13.0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22A7B" w14:textId="77777777" w:rsidR="00A5467B" w:rsidRDefault="00A5467B" w:rsidP="00617E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6% (8.6-10.8)</w:t>
            </w:r>
          </w:p>
        </w:tc>
      </w:tr>
      <w:tr w:rsidR="00A5467B" w14:paraId="2DEE1834" w14:textId="77777777" w:rsidTr="00617EA5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CDCF64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d/affective disorders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A130F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7% (7.3-12.4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9F738" w14:textId="77777777" w:rsidR="00A5467B" w:rsidRDefault="00A5467B" w:rsidP="00617E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1% (8.1-10.2)</w:t>
            </w:r>
          </w:p>
        </w:tc>
      </w:tr>
      <w:tr w:rsidR="00A5467B" w14:paraId="3FA74209" w14:textId="77777777" w:rsidTr="00617EA5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235C48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ther mental disorders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80462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5.3-9.8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CEF5A" w14:textId="77777777" w:rsidR="00A5467B" w:rsidRDefault="00A5467B" w:rsidP="00617E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% (2.5-3.8)</w:t>
            </w:r>
          </w:p>
        </w:tc>
      </w:tr>
      <w:tr w:rsidR="00A5467B" w14:paraId="252F109D" w14:textId="77777777" w:rsidTr="00617EA5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9D344E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scriptive mental disorders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EC506E" w14:textId="77777777" w:rsidR="00A5467B" w:rsidRDefault="00A54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 (4.7-8.3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D6595C" w14:textId="77777777" w:rsidR="00A5467B" w:rsidRDefault="00A5467B" w:rsidP="00617E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% (5.8-7.7)</w:t>
            </w:r>
          </w:p>
        </w:tc>
      </w:tr>
    </w:tbl>
    <w:p w14:paraId="2A13E2A5" w14:textId="7E424261" w:rsidR="00C1054F" w:rsidRPr="00617EA5" w:rsidRDefault="00617EA5" w:rsidP="00A3578F">
      <w:pPr>
        <w:tabs>
          <w:tab w:val="left" w:pos="142"/>
        </w:tabs>
        <w:ind w:right="2834"/>
        <w:rPr>
          <w:rFonts w:cstheme="minorHAnsi"/>
        </w:rPr>
      </w:pPr>
      <w:r w:rsidRPr="00617EA5">
        <w:rPr>
          <w:rFonts w:cstheme="minorHAnsi"/>
        </w:rPr>
        <w:t xml:space="preserve">  </w:t>
      </w:r>
      <w:r w:rsidRPr="00617EA5">
        <w:rPr>
          <w:rFonts w:cstheme="minorHAnsi"/>
          <w:vertAlign w:val="superscript"/>
        </w:rPr>
        <w:t>§</w:t>
      </w:r>
      <w:r w:rsidRPr="00617EA5">
        <w:rPr>
          <w:rFonts w:cstheme="minorHAnsi"/>
        </w:rPr>
        <w:t xml:space="preserve">The diagnostic categories were identified using the admission and </w:t>
      </w:r>
      <w:r w:rsidRPr="00617EA5">
        <w:rPr>
          <w:rFonts w:cstheme="minorHAnsi"/>
        </w:rPr>
        <w:br/>
        <w:t xml:space="preserve"> discharge diagnosis fields in the Mental Health Information Systems.</w:t>
      </w:r>
      <w:r w:rsidR="008F3F31">
        <w:rPr>
          <w:rFonts w:cstheme="minorHAnsi"/>
        </w:rPr>
        <w:t xml:space="preserve"> </w:t>
      </w:r>
      <w:r w:rsidRPr="00617EA5">
        <w:rPr>
          <w:rFonts w:cstheme="minorHAnsi"/>
        </w:rPr>
        <w:t xml:space="preserve">Refer </w:t>
      </w:r>
      <w:r w:rsidRPr="00617EA5">
        <w:rPr>
          <w:rFonts w:cstheme="minorHAnsi"/>
        </w:rPr>
        <w:br/>
        <w:t xml:space="preserve"> Supplementary Table 1</w:t>
      </w:r>
      <w:r w:rsidR="008F3F31">
        <w:rPr>
          <w:rFonts w:cstheme="minorHAnsi"/>
        </w:rPr>
        <w:t xml:space="preserve"> </w:t>
      </w:r>
      <w:r w:rsidRPr="00617EA5">
        <w:rPr>
          <w:rFonts w:cstheme="minorHAnsi"/>
        </w:rPr>
        <w:t>for the codes used to identify the presence</w:t>
      </w:r>
      <w:r w:rsidR="00A3578F">
        <w:rPr>
          <w:rFonts w:cstheme="minorHAnsi"/>
        </w:rPr>
        <w:t xml:space="preserve"> </w:t>
      </w:r>
      <w:r w:rsidRPr="00617EA5">
        <w:rPr>
          <w:rFonts w:cstheme="minorHAnsi"/>
        </w:rPr>
        <w:t>of</w:t>
      </w:r>
      <w:r w:rsidR="008F3F31">
        <w:rPr>
          <w:rFonts w:cstheme="minorHAnsi"/>
        </w:rPr>
        <w:t xml:space="preserve">        </w:t>
      </w:r>
      <w:r w:rsidR="00A3578F">
        <w:rPr>
          <w:rFonts w:cstheme="minorHAnsi"/>
        </w:rPr>
        <w:t xml:space="preserve">   </w:t>
      </w:r>
      <w:r w:rsidRPr="00617EA5">
        <w:rPr>
          <w:rFonts w:cstheme="minorHAnsi"/>
        </w:rPr>
        <w:t xml:space="preserve">diagnoses. CI, confidence intervals. </w:t>
      </w:r>
    </w:p>
    <w:p w14:paraId="563103A7" w14:textId="77777777" w:rsidR="00A5467B" w:rsidRPr="00C1054F" w:rsidRDefault="00A5467B" w:rsidP="00C1054F">
      <w:pPr>
        <w:rPr>
          <w:rFonts w:cstheme="minorHAnsi"/>
        </w:rPr>
      </w:pPr>
    </w:p>
    <w:sectPr w:rsidR="00A5467B" w:rsidRPr="00C1054F" w:rsidSect="003D37A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0AB03" w14:textId="77777777" w:rsidR="00597770" w:rsidRDefault="00597770" w:rsidP="003C4130">
      <w:pPr>
        <w:spacing w:after="0" w:line="240" w:lineRule="auto"/>
      </w:pPr>
      <w:r>
        <w:separator/>
      </w:r>
    </w:p>
  </w:endnote>
  <w:endnote w:type="continuationSeparator" w:id="0">
    <w:p w14:paraId="42EC1AC3" w14:textId="77777777" w:rsidR="00597770" w:rsidRDefault="00597770" w:rsidP="003C4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0307333"/>
      <w:docPartObj>
        <w:docPartGallery w:val="Page Numbers (Bottom of Page)"/>
        <w:docPartUnique/>
      </w:docPartObj>
    </w:sdtPr>
    <w:sdtContent>
      <w:p w14:paraId="13EC2003" w14:textId="39C383A9" w:rsidR="00C1054F" w:rsidRDefault="00C105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42074DC" w14:textId="77777777" w:rsidR="003C4130" w:rsidRDefault="003C4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77E21" w14:textId="77777777" w:rsidR="00597770" w:rsidRDefault="00597770" w:rsidP="003C4130">
      <w:pPr>
        <w:spacing w:after="0" w:line="240" w:lineRule="auto"/>
      </w:pPr>
      <w:r>
        <w:separator/>
      </w:r>
    </w:p>
  </w:footnote>
  <w:footnote w:type="continuationSeparator" w:id="0">
    <w:p w14:paraId="428349E5" w14:textId="77777777" w:rsidR="00597770" w:rsidRDefault="00597770" w:rsidP="003C41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d0p5zpk5p0alexexk509zb0rfweaxsxftv&quot;&gt;Paper2_References&lt;record-ids&gt;&lt;item&gt;49&lt;/item&gt;&lt;/record-ids&gt;&lt;/item&gt;&lt;/Libraries&gt;"/>
  </w:docVars>
  <w:rsids>
    <w:rsidRoot w:val="00AA0FD4"/>
    <w:rsid w:val="00027867"/>
    <w:rsid w:val="00047CAF"/>
    <w:rsid w:val="00074BD5"/>
    <w:rsid w:val="00093E52"/>
    <w:rsid w:val="000F4DEA"/>
    <w:rsid w:val="00115BD7"/>
    <w:rsid w:val="001727F1"/>
    <w:rsid w:val="001758C3"/>
    <w:rsid w:val="00182D40"/>
    <w:rsid w:val="001B0827"/>
    <w:rsid w:val="001B3935"/>
    <w:rsid w:val="001C3E35"/>
    <w:rsid w:val="001E2B5D"/>
    <w:rsid w:val="0020512F"/>
    <w:rsid w:val="0023188C"/>
    <w:rsid w:val="00233560"/>
    <w:rsid w:val="00240C70"/>
    <w:rsid w:val="00270F70"/>
    <w:rsid w:val="002729BB"/>
    <w:rsid w:val="002738BE"/>
    <w:rsid w:val="00273B8E"/>
    <w:rsid w:val="00275469"/>
    <w:rsid w:val="00282197"/>
    <w:rsid w:val="002A76FA"/>
    <w:rsid w:val="002B72C3"/>
    <w:rsid w:val="00312B73"/>
    <w:rsid w:val="00365A04"/>
    <w:rsid w:val="003971B7"/>
    <w:rsid w:val="003B03CC"/>
    <w:rsid w:val="003C4130"/>
    <w:rsid w:val="003D37A5"/>
    <w:rsid w:val="003D776D"/>
    <w:rsid w:val="004043F8"/>
    <w:rsid w:val="00406226"/>
    <w:rsid w:val="004102EC"/>
    <w:rsid w:val="00460E54"/>
    <w:rsid w:val="004640E9"/>
    <w:rsid w:val="004775B6"/>
    <w:rsid w:val="00495C5D"/>
    <w:rsid w:val="004C484C"/>
    <w:rsid w:val="00511042"/>
    <w:rsid w:val="0051605F"/>
    <w:rsid w:val="005330BF"/>
    <w:rsid w:val="005351B5"/>
    <w:rsid w:val="00560A9E"/>
    <w:rsid w:val="00563C9A"/>
    <w:rsid w:val="005713E5"/>
    <w:rsid w:val="0059023C"/>
    <w:rsid w:val="00597770"/>
    <w:rsid w:val="005B2BD8"/>
    <w:rsid w:val="005F1A24"/>
    <w:rsid w:val="005F2FEF"/>
    <w:rsid w:val="005F5491"/>
    <w:rsid w:val="006026DC"/>
    <w:rsid w:val="00607162"/>
    <w:rsid w:val="00616D4E"/>
    <w:rsid w:val="00617EA5"/>
    <w:rsid w:val="00650E0D"/>
    <w:rsid w:val="00654204"/>
    <w:rsid w:val="006B273A"/>
    <w:rsid w:val="006B7DCC"/>
    <w:rsid w:val="006D2F61"/>
    <w:rsid w:val="006E63DE"/>
    <w:rsid w:val="006F6C56"/>
    <w:rsid w:val="00700E24"/>
    <w:rsid w:val="0072552A"/>
    <w:rsid w:val="00771A3B"/>
    <w:rsid w:val="00772C43"/>
    <w:rsid w:val="00786A53"/>
    <w:rsid w:val="007875D2"/>
    <w:rsid w:val="007879DB"/>
    <w:rsid w:val="007B66BD"/>
    <w:rsid w:val="00802F78"/>
    <w:rsid w:val="00805DEA"/>
    <w:rsid w:val="008309F3"/>
    <w:rsid w:val="00833A55"/>
    <w:rsid w:val="00846729"/>
    <w:rsid w:val="00851450"/>
    <w:rsid w:val="00882244"/>
    <w:rsid w:val="0089577F"/>
    <w:rsid w:val="008A6BE3"/>
    <w:rsid w:val="008E0318"/>
    <w:rsid w:val="008F3EF9"/>
    <w:rsid w:val="008F3F31"/>
    <w:rsid w:val="00903CEB"/>
    <w:rsid w:val="00973C23"/>
    <w:rsid w:val="0099429D"/>
    <w:rsid w:val="009B184F"/>
    <w:rsid w:val="009B50A4"/>
    <w:rsid w:val="009C09A0"/>
    <w:rsid w:val="009C54D5"/>
    <w:rsid w:val="009D7A78"/>
    <w:rsid w:val="00A16FBF"/>
    <w:rsid w:val="00A2281B"/>
    <w:rsid w:val="00A3578F"/>
    <w:rsid w:val="00A5467B"/>
    <w:rsid w:val="00A67871"/>
    <w:rsid w:val="00A87775"/>
    <w:rsid w:val="00A92A30"/>
    <w:rsid w:val="00AA0FD4"/>
    <w:rsid w:val="00AB4B7F"/>
    <w:rsid w:val="00AC52BE"/>
    <w:rsid w:val="00AD5BB8"/>
    <w:rsid w:val="00AF5EF3"/>
    <w:rsid w:val="00B349FF"/>
    <w:rsid w:val="00B63C45"/>
    <w:rsid w:val="00B72551"/>
    <w:rsid w:val="00BC7AC0"/>
    <w:rsid w:val="00BD6308"/>
    <w:rsid w:val="00BF70D7"/>
    <w:rsid w:val="00C1054F"/>
    <w:rsid w:val="00C219C9"/>
    <w:rsid w:val="00C30806"/>
    <w:rsid w:val="00C54830"/>
    <w:rsid w:val="00C64FBF"/>
    <w:rsid w:val="00C66955"/>
    <w:rsid w:val="00C72E02"/>
    <w:rsid w:val="00C90727"/>
    <w:rsid w:val="00CC2BD6"/>
    <w:rsid w:val="00D005B5"/>
    <w:rsid w:val="00D15253"/>
    <w:rsid w:val="00D76C2D"/>
    <w:rsid w:val="00DC6405"/>
    <w:rsid w:val="00DE04AB"/>
    <w:rsid w:val="00E23DCC"/>
    <w:rsid w:val="00E34CF8"/>
    <w:rsid w:val="00E37EF5"/>
    <w:rsid w:val="00E51B71"/>
    <w:rsid w:val="00E67761"/>
    <w:rsid w:val="00E96AC0"/>
    <w:rsid w:val="00EA473E"/>
    <w:rsid w:val="00EE621A"/>
    <w:rsid w:val="00EF02EB"/>
    <w:rsid w:val="00F44160"/>
    <w:rsid w:val="00F71BDF"/>
    <w:rsid w:val="00F95D22"/>
    <w:rsid w:val="00FB7A77"/>
    <w:rsid w:val="00FD1E43"/>
    <w:rsid w:val="00FD7AA2"/>
    <w:rsid w:val="00FE7173"/>
    <w:rsid w:val="00FF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0796A"/>
  <w15:chartTrackingRefBased/>
  <w15:docId w15:val="{3FBF640A-21B1-4683-9001-C63EA3F9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4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130"/>
  </w:style>
  <w:style w:type="paragraph" w:styleId="Footer">
    <w:name w:val="footer"/>
    <w:basedOn w:val="Normal"/>
    <w:link w:val="FooterChar"/>
    <w:uiPriority w:val="99"/>
    <w:unhideWhenUsed/>
    <w:rsid w:val="003C4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130"/>
  </w:style>
  <w:style w:type="paragraph" w:customStyle="1" w:styleId="EndNoteBibliographyTitle">
    <w:name w:val="EndNote Bibliography Title"/>
    <w:basedOn w:val="Normal"/>
    <w:link w:val="EndNoteBibliographyTitleChar"/>
    <w:rsid w:val="003971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1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1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1B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4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Abdalla</dc:creator>
  <cp:keywords/>
  <dc:description/>
  <cp:lastModifiedBy>Tasnim Abdalla</cp:lastModifiedBy>
  <cp:revision>129</cp:revision>
  <dcterms:created xsi:type="dcterms:W3CDTF">2022-12-04T03:29:00Z</dcterms:created>
  <dcterms:modified xsi:type="dcterms:W3CDTF">2023-12-13T02:30:00Z</dcterms:modified>
</cp:coreProperties>
</file>